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7A9" w:rsidRDefault="000257A9" w:rsidP="000257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 Detection of proteins in the 00-6200 HS</w:t>
      </w:r>
      <w:proofErr w:type="gramStart"/>
      <w:r>
        <w:rPr>
          <w:rFonts w:ascii="Times New Roman" w:hAnsi="Times New Roman" w:cs="Times New Roman"/>
          <w:sz w:val="24"/>
          <w:szCs w:val="24"/>
        </w:rPr>
        <w:t>: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PB cluster using comparative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171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8"/>
        <w:gridCol w:w="2126"/>
        <w:gridCol w:w="709"/>
        <w:gridCol w:w="709"/>
        <w:gridCol w:w="709"/>
        <w:gridCol w:w="850"/>
        <w:gridCol w:w="992"/>
        <w:gridCol w:w="851"/>
        <w:gridCol w:w="992"/>
        <w:gridCol w:w="992"/>
      </w:tblGrid>
      <w:tr w:rsidR="000257A9" w:rsidTr="006D6821">
        <w:tc>
          <w:tcPr>
            <w:tcW w:w="8188" w:type="dxa"/>
            <w:vMerge w:val="restart"/>
          </w:tcPr>
          <w:p w:rsidR="000257A9" w:rsidRPr="009E5ECD" w:rsidRDefault="000257A9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2126" w:type="dxa"/>
            <w:vMerge w:val="restart"/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2977" w:type="dxa"/>
            <w:gridSpan w:val="4"/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827" w:type="dxa"/>
            <w:gridSpan w:val="4"/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0257A9" w:rsidTr="006D6821">
        <w:tc>
          <w:tcPr>
            <w:tcW w:w="8188" w:type="dxa"/>
            <w:vMerge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57A9" w:rsidRPr="009E5EC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0257A9" w:rsidTr="006D6821">
        <w:trPr>
          <w:trHeight w:val="130"/>
        </w:trPr>
        <w:tc>
          <w:tcPr>
            <w:tcW w:w="8188" w:type="dxa"/>
            <w:tcBorders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>kpsS</w:t>
            </w:r>
            <w:proofErr w:type="spellEnd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8_07220</w:t>
            </w:r>
            <w:r w:rsidRPr="006C1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92" w:type="dxa"/>
            <w:tcBorders>
              <w:bottom w:val="nil"/>
            </w:tcBorders>
          </w:tcPr>
          <w:p w:rsidR="000257A9" w:rsidRPr="00E40ECC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5</w:t>
            </w:r>
          </w:p>
        </w:tc>
      </w:tr>
      <w:tr w:rsidR="000257A9" w:rsidTr="006D6821">
        <w:trPr>
          <w:trHeight w:val="286"/>
        </w:trPr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>kpsC</w:t>
            </w:r>
            <w:proofErr w:type="spellEnd"/>
            <w:r w:rsidRPr="00042C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8_07225</w:t>
            </w:r>
            <w:r w:rsidRPr="006C1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enylylsulf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ase PJ18_072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0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429DB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g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8_072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35255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35255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35255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35255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5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**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**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8_0724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72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7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transferase PJ18_072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transferase PJ18_0725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72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4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9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8C46F2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6F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2,3-sialyltransferase PJ18_072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5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635A6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7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transferase family 2 PJ18_072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8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5CE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4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biosynthesis protein PJ18_072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dine kinase PJ18_072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72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e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t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nos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8_072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5CE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hept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merase PJ18_072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0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5C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DE25C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5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ogenase PJ18_073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C49B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3BED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3BE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3**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protein PJ18_07305</w:t>
            </w:r>
            <w:r w:rsidRPr="002F5C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2F5C7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C71"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2F5C7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C7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2F5C7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C7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2F5C7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C71"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C53BED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0**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P-mannose 4,6-dehydratase PJ18_073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P-4-keto-6-deoxy-D-mannose-3,5-epimerase-4-reductase PJ18_073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4.4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2F5C7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C7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TP-4-dehydrorhamnose 3,5-epimerase PJ18_073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5.2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1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B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8_073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CB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4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93594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94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73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B709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biosynthesis protein PJ18_073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B709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3.3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2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 transferase PJ18_07340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B709F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20CB7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CB7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719">
              <w:rPr>
                <w:rFonts w:ascii="Times New Roman" w:hAnsi="Times New Roman" w:cs="Times New Roman"/>
                <w:i/>
                <w:sz w:val="24"/>
                <w:szCs w:val="24"/>
              </w:rPr>
              <w:t>kp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abinose-5-phosphate isomerase PJ18_073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**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AA008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gar ABC transporter substrate-binding protein PJ18_073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398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332F51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E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8_0735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Pr="00F24BD4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B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Pr="006F02BE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4E256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561">
              <w:rPr>
                <w:rFonts w:ascii="Times New Roman" w:hAnsi="Times New Roman" w:cs="Times New Roman"/>
                <w:b/>
                <w:sz w:val="24"/>
                <w:szCs w:val="24"/>
              </w:rPr>
              <w:t>4.5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257A9" w:rsidTr="006D6821">
        <w:trPr>
          <w:trHeight w:val="185"/>
        </w:trPr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T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 transporter ATP-binding protein PJ18_073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B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Pr="00782A6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E47398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>kpsM</w:t>
            </w:r>
            <w:proofErr w:type="spellEnd"/>
            <w:r w:rsidRPr="005E0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sule biosynthesis protein PJ18_073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257A9" w:rsidTr="006D6821">
        <w:tc>
          <w:tcPr>
            <w:tcW w:w="8188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257A9" w:rsidRDefault="000257A9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257A9" w:rsidRPr="00FD3821" w:rsidRDefault="000257A9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0257A9" w:rsidRDefault="000257A9" w:rsidP="00025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except where otherwise noted; NP – not present; ND – not detected/no data; </w:t>
      </w:r>
      <w:r w:rsidRPr="002F5C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tected in only 1 or 2 replicate </w:t>
      </w:r>
      <w:proofErr w:type="gramStart"/>
      <w:r>
        <w:rPr>
          <w:rFonts w:ascii="Times New Roman" w:hAnsi="Times New Roman" w:cs="Times New Roman"/>
          <w:sz w:val="24"/>
          <w:szCs w:val="24"/>
        </w:rPr>
        <w:t>experim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hen non-exclusive peptides were not used in the analysis</w:t>
      </w:r>
    </w:p>
    <w:p w:rsidR="000257A9" w:rsidRDefault="000257A9" w:rsidP="000257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6200 vs the other three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1-1512 vs the other three isolates: 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; 00-1597 vs the other three isolates: *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</w:p>
    <w:p w:rsidR="007A7DDD" w:rsidRDefault="007A7DDD"/>
    <w:sectPr w:rsidR="007A7DDD" w:rsidSect="000257A9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7A9"/>
    <w:rsid w:val="000257A9"/>
    <w:rsid w:val="006F02BE"/>
    <w:rsid w:val="007A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20:07:00Z</dcterms:created>
  <dcterms:modified xsi:type="dcterms:W3CDTF">2017-03-09T20:09:00Z</dcterms:modified>
</cp:coreProperties>
</file>